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7EA36" w14:textId="78BB95C4" w:rsidR="00767955" w:rsidRDefault="003C1E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86231B">
        <w:rPr>
          <w:rFonts w:ascii="Times New Roman" w:hAnsi="Times New Roman" w:cs="Times New Roman"/>
        </w:rPr>
        <w:t xml:space="preserve"> </w:t>
      </w:r>
      <w:r w:rsidR="00020E45" w:rsidRPr="00020E45">
        <w:rPr>
          <w:rFonts w:ascii="Times New Roman" w:hAnsi="Times New Roman" w:cs="Times New Roman"/>
        </w:rPr>
        <w:t xml:space="preserve">Table </w:t>
      </w:r>
      <w:r w:rsidR="0086231B">
        <w:rPr>
          <w:rFonts w:ascii="Times New Roman" w:hAnsi="Times New Roman" w:cs="Times New Roman"/>
        </w:rPr>
        <w:t>2</w:t>
      </w:r>
      <w:r w:rsidR="00020E45" w:rsidRPr="00020E45">
        <w:rPr>
          <w:rFonts w:ascii="Times New Roman" w:hAnsi="Times New Roman" w:cs="Times New Roman"/>
        </w:rPr>
        <w:t>: Probes for screening RNA-sequencing libra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020E45" w14:paraId="4D16DCEB" w14:textId="77777777" w:rsidTr="00FB30EF">
        <w:tc>
          <w:tcPr>
            <w:tcW w:w="1795" w:type="dxa"/>
          </w:tcPr>
          <w:p w14:paraId="3CB0E85E" w14:textId="77777777" w:rsidR="00020E45" w:rsidRPr="00020E45" w:rsidRDefault="00020E45">
            <w:pPr>
              <w:rPr>
                <w:rFonts w:ascii="Times New Roman" w:hAnsi="Times New Roman" w:cs="Times New Roman"/>
                <w:b/>
              </w:rPr>
            </w:pPr>
            <w:r w:rsidRPr="00020E4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7555" w:type="dxa"/>
          </w:tcPr>
          <w:p w14:paraId="69CF3450" w14:textId="77777777" w:rsidR="00020E45" w:rsidRPr="00020E45" w:rsidRDefault="00020E45">
            <w:pPr>
              <w:rPr>
                <w:rFonts w:ascii="Times New Roman" w:hAnsi="Times New Roman" w:cs="Times New Roman"/>
                <w:b/>
              </w:rPr>
            </w:pPr>
            <w:r w:rsidRPr="00020E45">
              <w:rPr>
                <w:rFonts w:ascii="Times New Roman" w:hAnsi="Times New Roman" w:cs="Times New Roman"/>
                <w:b/>
              </w:rPr>
              <w:t>Probe</w:t>
            </w:r>
          </w:p>
        </w:tc>
      </w:tr>
      <w:tr w:rsidR="00C71883" w14:paraId="76225F28" w14:textId="77777777" w:rsidTr="00FB30EF">
        <w:tc>
          <w:tcPr>
            <w:tcW w:w="1795" w:type="dxa"/>
          </w:tcPr>
          <w:p w14:paraId="43625D09" w14:textId="04BCA5E1" w:rsidR="00C71883" w:rsidRPr="00F25061" w:rsidRDefault="00F0318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at</w:t>
            </w:r>
          </w:p>
        </w:tc>
        <w:tc>
          <w:tcPr>
            <w:tcW w:w="7555" w:type="dxa"/>
          </w:tcPr>
          <w:p w14:paraId="2F9805C7" w14:textId="77777777" w:rsidR="00C71883" w:rsidRPr="00EC3979" w:rsidRDefault="00C71883" w:rsidP="00EC3979">
            <w:pPr>
              <w:rPr>
                <w:rFonts w:ascii="Courier" w:hAnsi="Courier" w:cs="Times New Roman"/>
                <w:color w:val="000000" w:themeColor="text1"/>
                <w:sz w:val="20"/>
                <w:szCs w:val="20"/>
              </w:rPr>
            </w:pPr>
          </w:p>
        </w:tc>
      </w:tr>
      <w:tr w:rsidR="00020E45" w14:paraId="535E962B" w14:textId="77777777" w:rsidTr="00FB30EF">
        <w:tc>
          <w:tcPr>
            <w:tcW w:w="1795" w:type="dxa"/>
          </w:tcPr>
          <w:p w14:paraId="012606E1" w14:textId="77777777" w:rsidR="00020E45" w:rsidRPr="00020E45" w:rsidRDefault="00020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1-2</w:t>
            </w:r>
          </w:p>
        </w:tc>
        <w:tc>
          <w:tcPr>
            <w:tcW w:w="7555" w:type="dxa"/>
          </w:tcPr>
          <w:p w14:paraId="2AE2A19C" w14:textId="57463B89" w:rsidR="00020E45" w:rsidRPr="00F03189" w:rsidRDefault="00F03189" w:rsidP="00EC3979">
            <w:pPr>
              <w:rPr>
                <w:rFonts w:ascii="Courier" w:hAnsi="Courier" w:cs="Times New Roman"/>
                <w:color w:val="000000" w:themeColor="text1"/>
                <w:sz w:val="20"/>
                <w:szCs w:val="20"/>
              </w:rPr>
            </w:pPr>
            <w:r w:rsidRPr="00F03189"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  <w:t>TTCGCTGTGAAGATGGCGTCTGGCAGCGGGACAAAAAACTTGGACTTTCGCCGAAAGTGG</w:t>
            </w:r>
          </w:p>
        </w:tc>
      </w:tr>
      <w:tr w:rsidR="00FB30EF" w14:paraId="56215786" w14:textId="77777777" w:rsidTr="00FB30EF">
        <w:tc>
          <w:tcPr>
            <w:tcW w:w="1795" w:type="dxa"/>
          </w:tcPr>
          <w:p w14:paraId="01B1BC62" w14:textId="744A9A48" w:rsidR="00FB30EF" w:rsidRPr="00020E45" w:rsidRDefault="00FB30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3</w:t>
            </w:r>
          </w:p>
        </w:tc>
        <w:tc>
          <w:tcPr>
            <w:tcW w:w="7555" w:type="dxa"/>
          </w:tcPr>
          <w:p w14:paraId="1A94B646" w14:textId="30A0A049" w:rsidR="00FB30EF" w:rsidRPr="00FB30EF" w:rsidRDefault="00FB30EF" w:rsidP="00EC3979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r w:rsidRPr="00FB30EF">
              <w:rPr>
                <w:rFonts w:ascii="Courier" w:eastAsia="Times New Roman" w:hAnsi="Courier" w:cs="Courier New"/>
                <w:color w:val="000000" w:themeColor="text1"/>
                <w:sz w:val="20"/>
                <w:szCs w:val="20"/>
              </w:rPr>
              <w:t>GA</w:t>
            </w:r>
            <w:r w:rsidRPr="00FB30EF"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  <w:t>AAACCAGTGCAGCCAGTTAAGCGGGAGCTTCTACGGCACAGGGATTACAAGGTGGACT</w:t>
            </w:r>
          </w:p>
        </w:tc>
      </w:tr>
      <w:tr w:rsidR="00FB30EF" w14:paraId="12A6C1D0" w14:textId="77777777" w:rsidTr="00FB30EF">
        <w:tc>
          <w:tcPr>
            <w:tcW w:w="1795" w:type="dxa"/>
          </w:tcPr>
          <w:p w14:paraId="2D6A09E2" w14:textId="3BE612AA" w:rsidR="00FB30EF" w:rsidRPr="00020E45" w:rsidRDefault="00FB30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3</w:t>
            </w:r>
          </w:p>
        </w:tc>
        <w:tc>
          <w:tcPr>
            <w:tcW w:w="7555" w:type="dxa"/>
          </w:tcPr>
          <w:p w14:paraId="5809FFCA" w14:textId="357E5BC5" w:rsidR="00FB30EF" w:rsidRPr="00FB30EF" w:rsidRDefault="00FB30EF" w:rsidP="00EC3979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r w:rsidRPr="00FB30EF">
              <w:rPr>
                <w:rFonts w:ascii="Courier" w:eastAsia="Times New Roman" w:hAnsi="Courier" w:cs="Courier New"/>
                <w:color w:val="000000" w:themeColor="text1"/>
                <w:sz w:val="20"/>
                <w:szCs w:val="20"/>
              </w:rPr>
              <w:t>GAAAACCAGCGCAGACAGTCTACTGGGAGCTTCTACCTCACGGGGATTGCAAGGTGGACT</w:t>
            </w:r>
          </w:p>
        </w:tc>
      </w:tr>
      <w:tr w:rsidR="00020E45" w14:paraId="3EF0AD15" w14:textId="77777777" w:rsidTr="00FB30EF">
        <w:tc>
          <w:tcPr>
            <w:tcW w:w="1795" w:type="dxa"/>
          </w:tcPr>
          <w:p w14:paraId="6EB3D350" w14:textId="53D9200A" w:rsidR="00020E45" w:rsidRPr="00F03189" w:rsidRDefault="00F0318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03189">
              <w:rPr>
                <w:rFonts w:ascii="Times New Roman" w:hAnsi="Times New Roman" w:cs="Times New Roman"/>
                <w:b/>
                <w:sz w:val="22"/>
                <w:szCs w:val="22"/>
              </w:rPr>
              <w:t>rabbit</w:t>
            </w:r>
          </w:p>
        </w:tc>
        <w:tc>
          <w:tcPr>
            <w:tcW w:w="7555" w:type="dxa"/>
          </w:tcPr>
          <w:p w14:paraId="03BE8493" w14:textId="4BAF11E6" w:rsidR="00020E45" w:rsidRPr="00EC3979" w:rsidRDefault="00020E45" w:rsidP="00EC3979">
            <w:pPr>
              <w:rPr>
                <w:rFonts w:ascii="Courier" w:hAnsi="Courier" w:cs="Times New Roman"/>
                <w:color w:val="000000" w:themeColor="text1"/>
                <w:sz w:val="20"/>
                <w:szCs w:val="20"/>
              </w:rPr>
            </w:pPr>
          </w:p>
        </w:tc>
      </w:tr>
      <w:tr w:rsidR="00C51CBF" w14:paraId="3C7435CA" w14:textId="77777777" w:rsidTr="00FB30EF">
        <w:tc>
          <w:tcPr>
            <w:tcW w:w="1795" w:type="dxa"/>
          </w:tcPr>
          <w:p w14:paraId="0EAB43C7" w14:textId="04FFEBC8" w:rsidR="00C51CBF" w:rsidRPr="00020E45" w:rsidRDefault="00C51CB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</w:t>
            </w:r>
            <w:r w:rsidR="00F031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031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55" w:type="dxa"/>
          </w:tcPr>
          <w:p w14:paraId="5B53E48F" w14:textId="7EE572E9" w:rsidR="00C51CBF" w:rsidRPr="00FB30EF" w:rsidRDefault="00F03189" w:rsidP="00EC3979">
            <w:pPr>
              <w:rPr>
                <w:rStyle w:val="adorn"/>
                <w:rFonts w:ascii="Courier" w:hAnsi="Courier" w:cs="Courier New"/>
                <w:color w:val="000000" w:themeColor="text1"/>
                <w:sz w:val="20"/>
                <w:szCs w:val="20"/>
              </w:rPr>
            </w:pPr>
            <w:r w:rsidRPr="00FB30EF"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  <w:t>TTCGCTGTGAAGATGGCGTCGGGCAGCGGGACAAAAAACTTGGACTTTCGCCGAAAGTGG</w:t>
            </w:r>
          </w:p>
        </w:tc>
      </w:tr>
      <w:tr w:rsidR="00FB30EF" w14:paraId="0683ADCC" w14:textId="77777777" w:rsidTr="00FB30EF">
        <w:tc>
          <w:tcPr>
            <w:tcW w:w="1795" w:type="dxa"/>
          </w:tcPr>
          <w:p w14:paraId="62441068" w14:textId="147F07BB" w:rsidR="00FB30EF" w:rsidRPr="00020E45" w:rsidRDefault="00FB30EF" w:rsidP="00FB30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3</w:t>
            </w:r>
          </w:p>
        </w:tc>
        <w:tc>
          <w:tcPr>
            <w:tcW w:w="7555" w:type="dxa"/>
          </w:tcPr>
          <w:p w14:paraId="68364F0E" w14:textId="0C94A2D7" w:rsidR="00FB30EF" w:rsidRPr="00FB30EF" w:rsidRDefault="00FB30EF" w:rsidP="00FB30EF">
            <w:pPr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</w:pPr>
            <w:r w:rsidRPr="00FB30EF"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  <w:t>CAGTGCAGCCAGTCAAGCGGGAACTTCTGCGACACAGAGACTACAAAGTGGACCTGGAAT</w:t>
            </w:r>
          </w:p>
        </w:tc>
      </w:tr>
      <w:tr w:rsidR="00FB30EF" w14:paraId="391E0E98" w14:textId="77777777" w:rsidTr="00FB30EF">
        <w:tc>
          <w:tcPr>
            <w:tcW w:w="1795" w:type="dxa"/>
          </w:tcPr>
          <w:p w14:paraId="09048686" w14:textId="68584F6C" w:rsidR="00FB30EF" w:rsidRPr="00020E45" w:rsidRDefault="00FB30EF" w:rsidP="00FB30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3</w:t>
            </w:r>
          </w:p>
        </w:tc>
        <w:tc>
          <w:tcPr>
            <w:tcW w:w="7555" w:type="dxa"/>
          </w:tcPr>
          <w:p w14:paraId="0DA975EF" w14:textId="284437B9" w:rsidR="00FB30EF" w:rsidRPr="00FB30EF" w:rsidRDefault="00FB30EF" w:rsidP="00FB30EF">
            <w:pPr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</w:pPr>
            <w:r w:rsidRPr="00FB30EF">
              <w:rPr>
                <w:rFonts w:ascii="Courier" w:eastAsia="Times New Roman" w:hAnsi="Courier" w:cs="Courier New"/>
                <w:color w:val="000000" w:themeColor="text1"/>
                <w:sz w:val="20"/>
                <w:szCs w:val="20"/>
              </w:rPr>
              <w:t>CAGTGCAGCCGGTCAAGCGGGAACTTCTGCGACACAGAGACTACAAAGTGGACCTGGAAT</w:t>
            </w:r>
          </w:p>
        </w:tc>
      </w:tr>
      <w:tr w:rsidR="00020E45" w14:paraId="79CBE920" w14:textId="77777777" w:rsidTr="00FB30EF">
        <w:tc>
          <w:tcPr>
            <w:tcW w:w="1795" w:type="dxa"/>
          </w:tcPr>
          <w:p w14:paraId="322CC284" w14:textId="7268F4AC" w:rsidR="00020E45" w:rsidRPr="00020E45" w:rsidRDefault="00F03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w</w:t>
            </w:r>
          </w:p>
        </w:tc>
        <w:tc>
          <w:tcPr>
            <w:tcW w:w="7555" w:type="dxa"/>
          </w:tcPr>
          <w:p w14:paraId="7A2F0B28" w14:textId="09CFD4C6" w:rsidR="00020E45" w:rsidRPr="00EC3979" w:rsidRDefault="00020E45" w:rsidP="00EC3979">
            <w:pPr>
              <w:rPr>
                <w:rFonts w:ascii="Courier" w:hAnsi="Courier" w:cs="Times New Roman"/>
                <w:color w:val="000000" w:themeColor="text1"/>
                <w:sz w:val="20"/>
                <w:szCs w:val="20"/>
              </w:rPr>
            </w:pPr>
          </w:p>
        </w:tc>
      </w:tr>
      <w:tr w:rsidR="00AE50BF" w14:paraId="5E7654AE" w14:textId="77777777" w:rsidTr="00FB30EF">
        <w:tc>
          <w:tcPr>
            <w:tcW w:w="1795" w:type="dxa"/>
          </w:tcPr>
          <w:p w14:paraId="40A29104" w14:textId="586380DA" w:rsidR="00AE50BF" w:rsidRPr="00AE50BF" w:rsidRDefault="00F031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55" w:type="dxa"/>
          </w:tcPr>
          <w:p w14:paraId="37A20A6A" w14:textId="2990BF74" w:rsidR="00AE50BF" w:rsidRPr="00EC3979" w:rsidRDefault="00F03189" w:rsidP="00EC3979">
            <w:pPr>
              <w:rPr>
                <w:rStyle w:val="adorn"/>
                <w:rFonts w:ascii="Courier" w:hAnsi="Courier" w:cs="Courier New"/>
                <w:color w:val="000000" w:themeColor="text1"/>
                <w:sz w:val="20"/>
                <w:szCs w:val="20"/>
              </w:rPr>
            </w:pPr>
            <w:r w:rsidRPr="00A93D0D"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  <w:t>TTCGCAGTGAAGATGGCGTCAGGCAG</w:t>
            </w:r>
            <w:r w:rsidRPr="00A93D0D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TGGG</w:t>
            </w:r>
            <w:r w:rsidRPr="00A93D0D"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  <w:t>ACAAAAAACTTGGACTTTCGCCGAAAGTGG</w:t>
            </w:r>
          </w:p>
        </w:tc>
      </w:tr>
      <w:tr w:rsidR="00F25061" w14:paraId="4BE7D1FF" w14:textId="77777777" w:rsidTr="00FB30EF">
        <w:tc>
          <w:tcPr>
            <w:tcW w:w="1795" w:type="dxa"/>
          </w:tcPr>
          <w:p w14:paraId="18417CCB" w14:textId="48484857" w:rsidR="00F25061" w:rsidRPr="00F25061" w:rsidRDefault="00F03189" w:rsidP="00F25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ig</w:t>
            </w:r>
          </w:p>
        </w:tc>
        <w:tc>
          <w:tcPr>
            <w:tcW w:w="7555" w:type="dxa"/>
          </w:tcPr>
          <w:p w14:paraId="235D4333" w14:textId="0B51C48E" w:rsidR="00F25061" w:rsidRPr="00EC3979" w:rsidRDefault="00F25061" w:rsidP="00EC3979">
            <w:pPr>
              <w:pStyle w:val="HTMLPreformatted"/>
              <w:shd w:val="clear" w:color="auto" w:fill="FFFFFF"/>
              <w:rPr>
                <w:rStyle w:val="adorn"/>
                <w:rFonts w:ascii="Courier" w:hAnsi="Courier"/>
                <w:color w:val="000000" w:themeColor="text1"/>
              </w:rPr>
            </w:pPr>
          </w:p>
        </w:tc>
      </w:tr>
      <w:tr w:rsidR="00F25061" w14:paraId="0D97C23E" w14:textId="77777777" w:rsidTr="00FB30EF">
        <w:tc>
          <w:tcPr>
            <w:tcW w:w="1795" w:type="dxa"/>
          </w:tcPr>
          <w:p w14:paraId="2075BD50" w14:textId="2B9A5C35" w:rsidR="00F25061" w:rsidRPr="00020E45" w:rsidRDefault="00F25061" w:rsidP="00F250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1-2</w:t>
            </w:r>
          </w:p>
        </w:tc>
        <w:tc>
          <w:tcPr>
            <w:tcW w:w="7555" w:type="dxa"/>
          </w:tcPr>
          <w:p w14:paraId="5FEC76D5" w14:textId="20456FEB" w:rsidR="00F25061" w:rsidRPr="00EC3979" w:rsidRDefault="00F03189" w:rsidP="00EC3979">
            <w:pPr>
              <w:rPr>
                <w:rStyle w:val="adorn"/>
                <w:rFonts w:ascii="Courier" w:hAnsi="Courier" w:cs="Courier New"/>
                <w:color w:val="000000" w:themeColor="text1"/>
                <w:sz w:val="20"/>
                <w:szCs w:val="20"/>
              </w:rPr>
            </w:pPr>
            <w:r w:rsidRPr="00E4029A"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  <w:t>CGCTGTGAAGATGGCGTCGGGTAGCGGGGTCAAAAAACTTGGACTTTCGCCGAAAGTGGG</w:t>
            </w:r>
          </w:p>
        </w:tc>
      </w:tr>
      <w:tr w:rsidR="00F25061" w14:paraId="0858798A" w14:textId="77777777" w:rsidTr="00FB30EF">
        <w:tc>
          <w:tcPr>
            <w:tcW w:w="1795" w:type="dxa"/>
          </w:tcPr>
          <w:p w14:paraId="5B13FE98" w14:textId="499715C2" w:rsidR="00F25061" w:rsidRPr="00F25061" w:rsidRDefault="00F03189" w:rsidP="00F2506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heep</w:t>
            </w:r>
          </w:p>
        </w:tc>
        <w:tc>
          <w:tcPr>
            <w:tcW w:w="7555" w:type="dxa"/>
          </w:tcPr>
          <w:p w14:paraId="291AE88F" w14:textId="77777777" w:rsidR="00F25061" w:rsidRPr="00EC3979" w:rsidRDefault="00F25061" w:rsidP="00EC3979">
            <w:pPr>
              <w:rPr>
                <w:rStyle w:val="adorn"/>
                <w:rFonts w:ascii="Courier" w:hAnsi="Courier" w:cs="Courier New"/>
                <w:color w:val="000000" w:themeColor="text1"/>
                <w:sz w:val="20"/>
                <w:szCs w:val="20"/>
              </w:rPr>
            </w:pPr>
          </w:p>
        </w:tc>
      </w:tr>
      <w:tr w:rsidR="00F25061" w14:paraId="2799CBCD" w14:textId="77777777" w:rsidTr="00FB30EF">
        <w:tc>
          <w:tcPr>
            <w:tcW w:w="1795" w:type="dxa"/>
          </w:tcPr>
          <w:p w14:paraId="5832CE53" w14:textId="7D135B91" w:rsidR="00F25061" w:rsidRPr="00020E45" w:rsidRDefault="00F25061" w:rsidP="00F250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1-2</w:t>
            </w:r>
          </w:p>
        </w:tc>
        <w:tc>
          <w:tcPr>
            <w:tcW w:w="7555" w:type="dxa"/>
          </w:tcPr>
          <w:p w14:paraId="30221C05" w14:textId="328A0AEC" w:rsidR="00F25061" w:rsidRPr="00EC3979" w:rsidRDefault="00F03189" w:rsidP="00EC3979">
            <w:pPr>
              <w:rPr>
                <w:rStyle w:val="adorn"/>
                <w:rFonts w:ascii="Courier" w:hAnsi="Courier" w:cs="Courier New"/>
                <w:color w:val="000000" w:themeColor="text1"/>
                <w:sz w:val="20"/>
                <w:szCs w:val="20"/>
              </w:rPr>
            </w:pPr>
            <w:r w:rsidRPr="003810F3"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  <w:t>TCACTTCGCAGTGAAGATGGCGTCAGGCAGACAAAAAACTTGGACTTTCGCCGAAAGTGG</w:t>
            </w:r>
          </w:p>
        </w:tc>
      </w:tr>
      <w:tr w:rsidR="00F25061" w14:paraId="70132B2D" w14:textId="77777777" w:rsidTr="00FB30EF">
        <w:tc>
          <w:tcPr>
            <w:tcW w:w="1795" w:type="dxa"/>
          </w:tcPr>
          <w:p w14:paraId="71AF6EA6" w14:textId="4CC5C728" w:rsidR="00F25061" w:rsidRPr="00F25061" w:rsidRDefault="00F03189" w:rsidP="00F2506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oat</w:t>
            </w:r>
          </w:p>
        </w:tc>
        <w:tc>
          <w:tcPr>
            <w:tcW w:w="7555" w:type="dxa"/>
          </w:tcPr>
          <w:p w14:paraId="7234D66E" w14:textId="77777777" w:rsidR="00F25061" w:rsidRPr="00EC3979" w:rsidRDefault="00F25061" w:rsidP="00EC3979">
            <w:pPr>
              <w:rPr>
                <w:rStyle w:val="adorn"/>
                <w:rFonts w:ascii="Courier" w:hAnsi="Courier" w:cs="Courier New"/>
                <w:color w:val="000000" w:themeColor="text1"/>
                <w:sz w:val="20"/>
                <w:szCs w:val="20"/>
              </w:rPr>
            </w:pPr>
          </w:p>
        </w:tc>
      </w:tr>
      <w:tr w:rsidR="00F25061" w14:paraId="6A74882B" w14:textId="77777777" w:rsidTr="00FB30EF">
        <w:tc>
          <w:tcPr>
            <w:tcW w:w="1795" w:type="dxa"/>
          </w:tcPr>
          <w:p w14:paraId="4F46CFA1" w14:textId="72754207" w:rsidR="00F25061" w:rsidRPr="00020E45" w:rsidRDefault="00F25061" w:rsidP="00F250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1-2</w:t>
            </w:r>
          </w:p>
        </w:tc>
        <w:tc>
          <w:tcPr>
            <w:tcW w:w="7555" w:type="dxa"/>
          </w:tcPr>
          <w:p w14:paraId="6A982947" w14:textId="0428E34E" w:rsidR="00F25061" w:rsidRPr="00EC3979" w:rsidRDefault="00F03189" w:rsidP="00EC3979">
            <w:pPr>
              <w:rPr>
                <w:rStyle w:val="adorn"/>
                <w:rFonts w:ascii="Courier" w:hAnsi="Courier" w:cs="Courier New"/>
                <w:color w:val="000000" w:themeColor="text1"/>
                <w:sz w:val="20"/>
                <w:szCs w:val="20"/>
              </w:rPr>
            </w:pPr>
            <w:r w:rsidRPr="006911C6"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  <w:t>TTCGCAGTGAAGATGGCGTCAGGCAG</w:t>
            </w:r>
            <w:r w:rsidRPr="006911C6">
              <w:rPr>
                <w:rFonts w:ascii="Courier" w:eastAsia="Times New Roman" w:hAnsi="Courier" w:cs="Courier New"/>
                <w:color w:val="000000" w:themeColor="text1"/>
                <w:sz w:val="20"/>
                <w:szCs w:val="20"/>
              </w:rPr>
              <w:t>TGGG</w:t>
            </w:r>
            <w:r w:rsidRPr="006911C6"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  <w:t>ACAAAAAACTTGGACTTTCGCCGAAAGTGG</w:t>
            </w:r>
          </w:p>
        </w:tc>
      </w:tr>
      <w:tr w:rsidR="00F25061" w14:paraId="7B624B78" w14:textId="77777777" w:rsidTr="00FB30EF">
        <w:tc>
          <w:tcPr>
            <w:tcW w:w="1795" w:type="dxa"/>
          </w:tcPr>
          <w:p w14:paraId="42AFD118" w14:textId="7996C082" w:rsidR="00F25061" w:rsidRPr="00020E45" w:rsidRDefault="00F03189" w:rsidP="00F250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og</w:t>
            </w:r>
          </w:p>
        </w:tc>
        <w:tc>
          <w:tcPr>
            <w:tcW w:w="7555" w:type="dxa"/>
          </w:tcPr>
          <w:p w14:paraId="6DF56CF8" w14:textId="77777777" w:rsidR="00F25061" w:rsidRPr="00EC3979" w:rsidRDefault="00F25061" w:rsidP="00EC3979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</w:p>
        </w:tc>
      </w:tr>
      <w:tr w:rsidR="00F25061" w14:paraId="7928106D" w14:textId="77777777" w:rsidTr="00FB30EF">
        <w:tc>
          <w:tcPr>
            <w:tcW w:w="1795" w:type="dxa"/>
          </w:tcPr>
          <w:p w14:paraId="5139BC41" w14:textId="0E2A4B67" w:rsidR="00F25061" w:rsidRPr="00020E45" w:rsidRDefault="00F25061" w:rsidP="00F250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1-2</w:t>
            </w:r>
          </w:p>
        </w:tc>
        <w:tc>
          <w:tcPr>
            <w:tcW w:w="7555" w:type="dxa"/>
          </w:tcPr>
          <w:p w14:paraId="2EF7F2BD" w14:textId="48F89759" w:rsidR="00F25061" w:rsidRPr="00EC3979" w:rsidRDefault="00F03189" w:rsidP="00EC3979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r w:rsidRPr="00AA4A86"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  <w:t>TTCGCAGTGAAGATGGCGTCGGGCAGCGGGACAAAAAACTTGGACTTTCGCCGAAAGTGG</w:t>
            </w:r>
          </w:p>
        </w:tc>
      </w:tr>
      <w:tr w:rsidR="00FB30EF" w14:paraId="41525DB4" w14:textId="77777777" w:rsidTr="00FB30EF">
        <w:tc>
          <w:tcPr>
            <w:tcW w:w="1795" w:type="dxa"/>
          </w:tcPr>
          <w:p w14:paraId="45CA7CB7" w14:textId="2CD7E5D0" w:rsidR="00FB30EF" w:rsidRPr="00020E45" w:rsidRDefault="00FB30EF" w:rsidP="00FB30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3</w:t>
            </w:r>
          </w:p>
        </w:tc>
        <w:tc>
          <w:tcPr>
            <w:tcW w:w="7555" w:type="dxa"/>
          </w:tcPr>
          <w:p w14:paraId="041F56D2" w14:textId="2265E58D" w:rsidR="00FB30EF" w:rsidRPr="00925A40" w:rsidRDefault="00925A40" w:rsidP="00FB30EF">
            <w:pPr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</w:pPr>
            <w:r w:rsidRPr="00925A40"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  <w:t>AAACCAGTACAGCCAGTCAAACGGGAGCTTCTCCGGCATAGGGACTATAAAGTGGACCTG</w:t>
            </w:r>
          </w:p>
        </w:tc>
      </w:tr>
      <w:tr w:rsidR="00FB30EF" w14:paraId="7B3BBB84" w14:textId="77777777" w:rsidTr="00FB30EF">
        <w:tc>
          <w:tcPr>
            <w:tcW w:w="1795" w:type="dxa"/>
          </w:tcPr>
          <w:p w14:paraId="48F7FBC8" w14:textId="71981EDF" w:rsidR="00FB30EF" w:rsidRPr="00020E45" w:rsidRDefault="00FB30EF" w:rsidP="00FB30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3</w:t>
            </w:r>
          </w:p>
        </w:tc>
        <w:tc>
          <w:tcPr>
            <w:tcW w:w="7555" w:type="dxa"/>
          </w:tcPr>
          <w:p w14:paraId="6C83114E" w14:textId="1804D60B" w:rsidR="00FB30EF" w:rsidRPr="00925A40" w:rsidRDefault="00925A40" w:rsidP="00FB30EF">
            <w:pPr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</w:pPr>
            <w:r w:rsidRPr="00925A40"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  <w:t>AAACCAGTACAGCCAGTCAAACGGGAGCTTCTCCGGCATAGAGACTATAAAGTGGACCTG</w:t>
            </w:r>
          </w:p>
        </w:tc>
      </w:tr>
      <w:tr w:rsidR="00F25061" w14:paraId="6899C544" w14:textId="77777777" w:rsidTr="00FB30EF">
        <w:tc>
          <w:tcPr>
            <w:tcW w:w="1795" w:type="dxa"/>
          </w:tcPr>
          <w:p w14:paraId="0081CCB9" w14:textId="6B8D0D87" w:rsidR="00F25061" w:rsidRPr="00020E45" w:rsidRDefault="00F03189" w:rsidP="00F250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at</w:t>
            </w:r>
          </w:p>
        </w:tc>
        <w:tc>
          <w:tcPr>
            <w:tcW w:w="7555" w:type="dxa"/>
          </w:tcPr>
          <w:p w14:paraId="0E979773" w14:textId="5EE84AA7" w:rsidR="00F25061" w:rsidRPr="00EC3979" w:rsidRDefault="00F25061" w:rsidP="00EC3979">
            <w:pPr>
              <w:pStyle w:val="HTMLPreformatted"/>
              <w:shd w:val="clear" w:color="auto" w:fill="FFFFFF"/>
              <w:rPr>
                <w:rFonts w:ascii="Courier" w:hAnsi="Courier"/>
                <w:color w:val="000000" w:themeColor="text1"/>
              </w:rPr>
            </w:pPr>
          </w:p>
        </w:tc>
      </w:tr>
      <w:tr w:rsidR="00F25061" w14:paraId="1DA56FE0" w14:textId="77777777" w:rsidTr="00FB30EF">
        <w:tc>
          <w:tcPr>
            <w:tcW w:w="1795" w:type="dxa"/>
          </w:tcPr>
          <w:p w14:paraId="6D0194E3" w14:textId="46ECA3E5" w:rsidR="00F25061" w:rsidRPr="00020E45" w:rsidRDefault="00F25061" w:rsidP="00F250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1-2</w:t>
            </w:r>
          </w:p>
        </w:tc>
        <w:tc>
          <w:tcPr>
            <w:tcW w:w="7555" w:type="dxa"/>
          </w:tcPr>
          <w:p w14:paraId="70B9A96B" w14:textId="27B99AE2" w:rsidR="00F25061" w:rsidRPr="00EC3979" w:rsidRDefault="00F03189" w:rsidP="00EC3979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r w:rsidRPr="001C4B47"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  <w:t>TTCGCAGTGAAGATGGCGTCCGGCAGCGGGAAAAACTTGGACTTTCGCCGAAAGTGGGAC</w:t>
            </w:r>
          </w:p>
        </w:tc>
      </w:tr>
      <w:tr w:rsidR="00EC3979" w14:paraId="2C916D02" w14:textId="77777777" w:rsidTr="00FB30EF">
        <w:tc>
          <w:tcPr>
            <w:tcW w:w="1795" w:type="dxa"/>
          </w:tcPr>
          <w:p w14:paraId="54E7B4A9" w14:textId="464ACF53" w:rsidR="00EC3979" w:rsidRPr="00020E45" w:rsidRDefault="00454809" w:rsidP="00EC39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olphin</w:t>
            </w:r>
          </w:p>
        </w:tc>
        <w:tc>
          <w:tcPr>
            <w:tcW w:w="7555" w:type="dxa"/>
          </w:tcPr>
          <w:p w14:paraId="580AACBB" w14:textId="77777777" w:rsidR="00EC3979" w:rsidRPr="00EC3979" w:rsidRDefault="00EC3979" w:rsidP="00EC3979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EC3979" w14:paraId="11C76FCB" w14:textId="77777777" w:rsidTr="00FB30EF">
        <w:tc>
          <w:tcPr>
            <w:tcW w:w="1795" w:type="dxa"/>
          </w:tcPr>
          <w:p w14:paraId="2778C51B" w14:textId="3D90F8BE" w:rsidR="00EC3979" w:rsidRPr="00020E45" w:rsidRDefault="00EC3979" w:rsidP="00EC39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1-2</w:t>
            </w:r>
          </w:p>
        </w:tc>
        <w:tc>
          <w:tcPr>
            <w:tcW w:w="7555" w:type="dxa"/>
          </w:tcPr>
          <w:p w14:paraId="5F2E6437" w14:textId="12743AAE" w:rsidR="00EC3979" w:rsidRPr="00EC3979" w:rsidRDefault="00454809" w:rsidP="00EC3979">
            <w:pPr>
              <w:rPr>
                <w:rFonts w:ascii="Courier" w:hAnsi="Courier"/>
                <w:color w:val="000000" w:themeColor="text1"/>
                <w:sz w:val="20"/>
                <w:szCs w:val="20"/>
              </w:rPr>
            </w:pPr>
            <w:r w:rsidRPr="00277C37"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  <w:t>TTCGAAGTGAAGATGGCGTCGGGCAG</w:t>
            </w:r>
            <w:r w:rsidRPr="00277C37">
              <w:rPr>
                <w:rFonts w:ascii="Courier" w:eastAsia="Times New Roman" w:hAnsi="Courier" w:cs="Courier New"/>
                <w:color w:val="000000" w:themeColor="text1"/>
                <w:sz w:val="20"/>
                <w:szCs w:val="20"/>
              </w:rPr>
              <w:t>TGGG</w:t>
            </w:r>
            <w:r w:rsidRPr="00277C37"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  <w:t>ACAAAAAACTTGGACTTTCGCCGAAAGTGG</w:t>
            </w:r>
          </w:p>
        </w:tc>
      </w:tr>
      <w:tr w:rsidR="00FB30EF" w14:paraId="11144FA2" w14:textId="77777777" w:rsidTr="00FB30EF">
        <w:tc>
          <w:tcPr>
            <w:tcW w:w="1795" w:type="dxa"/>
          </w:tcPr>
          <w:p w14:paraId="17F16405" w14:textId="545BF0C6" w:rsidR="00FB30EF" w:rsidRPr="00020E45" w:rsidRDefault="00FB30EF" w:rsidP="00FB30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55" w:type="dxa"/>
          </w:tcPr>
          <w:p w14:paraId="2296DFCC" w14:textId="588CC6DA" w:rsidR="00FB30EF" w:rsidRPr="00925A40" w:rsidRDefault="00925A40" w:rsidP="00FB30EF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r w:rsidRPr="00925A40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GAGGAAAAGGCCAAGGCCTACAAGAAAGAGAAACAGAAGGAGAAGAAAAGGAGGGCTGAG</w:t>
            </w:r>
          </w:p>
        </w:tc>
      </w:tr>
      <w:tr w:rsidR="00FB30EF" w14:paraId="13F1E115" w14:textId="77777777" w:rsidTr="00FB30EF">
        <w:tc>
          <w:tcPr>
            <w:tcW w:w="1795" w:type="dxa"/>
          </w:tcPr>
          <w:p w14:paraId="15EF4998" w14:textId="6630BF82" w:rsidR="00FB30EF" w:rsidRPr="00020E45" w:rsidRDefault="00FB30EF" w:rsidP="00FB30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3</w:t>
            </w:r>
          </w:p>
        </w:tc>
        <w:tc>
          <w:tcPr>
            <w:tcW w:w="7555" w:type="dxa"/>
          </w:tcPr>
          <w:p w14:paraId="17E6FFD9" w14:textId="76523845" w:rsidR="00FB30EF" w:rsidRPr="00925A40" w:rsidRDefault="00925A40" w:rsidP="00FB30EF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r w:rsidRPr="00925A40"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  <w:t>GAGGAAAAGGCTAAAGCCTACAAGAAAGAGAAACAGAAGGAGAAGAAAAGGAGGGCTGAG</w:t>
            </w:r>
          </w:p>
        </w:tc>
      </w:tr>
      <w:tr w:rsidR="00FB30EF" w14:paraId="56C620F0" w14:textId="77777777" w:rsidTr="00FB30EF">
        <w:tc>
          <w:tcPr>
            <w:tcW w:w="1795" w:type="dxa"/>
          </w:tcPr>
          <w:p w14:paraId="214D5BC2" w14:textId="247FBE8B" w:rsidR="00FB30EF" w:rsidRPr="00020E45" w:rsidRDefault="00FB30EF" w:rsidP="00FB30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3</w:t>
            </w:r>
          </w:p>
        </w:tc>
        <w:tc>
          <w:tcPr>
            <w:tcW w:w="7555" w:type="dxa"/>
          </w:tcPr>
          <w:p w14:paraId="2FC5EA9C" w14:textId="446E6F4B" w:rsidR="00FB30EF" w:rsidRPr="00925A40" w:rsidRDefault="00925A40" w:rsidP="00FB30EF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r w:rsidRPr="00925A40"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  <w:t>AAACCAGTGCAGCCAGTCAAGCGAGAGCTTCTCCGGCATAGGGACTACAAGGTGGACCTG</w:t>
            </w:r>
          </w:p>
        </w:tc>
      </w:tr>
      <w:tr w:rsidR="00FB30EF" w14:paraId="185C17B8" w14:textId="77777777" w:rsidTr="00FB30EF">
        <w:tc>
          <w:tcPr>
            <w:tcW w:w="1795" w:type="dxa"/>
          </w:tcPr>
          <w:p w14:paraId="2D98778B" w14:textId="29DCAD29" w:rsidR="00FB30EF" w:rsidRPr="00020E45" w:rsidRDefault="00FB30EF" w:rsidP="00FB30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3</w:t>
            </w:r>
          </w:p>
        </w:tc>
        <w:tc>
          <w:tcPr>
            <w:tcW w:w="7555" w:type="dxa"/>
          </w:tcPr>
          <w:p w14:paraId="4D2ED2DC" w14:textId="162246FF" w:rsidR="00FB30EF" w:rsidRPr="00925A40" w:rsidRDefault="00925A40" w:rsidP="00FB30EF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r w:rsidRPr="00925A40"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  <w:t>AAACCAGTGCAGCCAGTCACGTGAGAGCTTCTCCGGCATCGGGACTCCAAGGTGGACCTG</w:t>
            </w:r>
          </w:p>
        </w:tc>
      </w:tr>
      <w:tr w:rsidR="00FB30EF" w14:paraId="2AFCBF96" w14:textId="77777777" w:rsidTr="00FB30EF">
        <w:tc>
          <w:tcPr>
            <w:tcW w:w="1795" w:type="dxa"/>
          </w:tcPr>
          <w:p w14:paraId="194A3376" w14:textId="090E79F6" w:rsidR="00FB30EF" w:rsidRPr="00020E45" w:rsidRDefault="00FB30EF" w:rsidP="00EC39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3</w:t>
            </w:r>
          </w:p>
        </w:tc>
        <w:tc>
          <w:tcPr>
            <w:tcW w:w="7555" w:type="dxa"/>
          </w:tcPr>
          <w:p w14:paraId="4EA4FFF8" w14:textId="5748FBD4" w:rsidR="00FB30EF" w:rsidRPr="00925A40" w:rsidRDefault="00925A40" w:rsidP="00EC3979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r w:rsidRPr="00925A40"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  <w:t>AAACCAGTGCAGCCAGTCACGCAAGAGCTTCTCCAGCATCGGGACTCCAAGGTGGACCTG</w:t>
            </w:r>
          </w:p>
        </w:tc>
      </w:tr>
      <w:tr w:rsidR="00FB30EF" w14:paraId="2594074B" w14:textId="77777777" w:rsidTr="00FB30EF">
        <w:tc>
          <w:tcPr>
            <w:tcW w:w="1795" w:type="dxa"/>
          </w:tcPr>
          <w:p w14:paraId="1BE3F90F" w14:textId="27C37D2A" w:rsidR="00FB30EF" w:rsidRPr="00020E45" w:rsidRDefault="00FB30EF" w:rsidP="00EC39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3</w:t>
            </w:r>
          </w:p>
        </w:tc>
        <w:tc>
          <w:tcPr>
            <w:tcW w:w="7555" w:type="dxa"/>
          </w:tcPr>
          <w:p w14:paraId="13D676B0" w14:textId="32299BA4" w:rsidR="00FB30EF" w:rsidRPr="00925A40" w:rsidRDefault="00925A40" w:rsidP="00EC3979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r w:rsidRPr="00925A40"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  <w:t>AAACCAGTGCGGCCAGGGAAGCGAGAGCTTCTCCGGCATAGGGACTCCAAGGTGGACCTG</w:t>
            </w:r>
          </w:p>
        </w:tc>
      </w:tr>
      <w:tr w:rsidR="00FB30EF" w14:paraId="614C9CD1" w14:textId="77777777" w:rsidTr="00FB30EF">
        <w:tc>
          <w:tcPr>
            <w:tcW w:w="1795" w:type="dxa"/>
          </w:tcPr>
          <w:p w14:paraId="5C153DE0" w14:textId="7FB16845" w:rsidR="00FB30EF" w:rsidRPr="00FB30EF" w:rsidRDefault="00FB30EF" w:rsidP="00EC397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B30EF">
              <w:rPr>
                <w:rFonts w:ascii="Times New Roman" w:hAnsi="Times New Roman" w:cs="Times New Roman"/>
                <w:b/>
                <w:sz w:val="22"/>
                <w:szCs w:val="22"/>
              </w:rPr>
              <w:t>guinea pig</w:t>
            </w:r>
          </w:p>
        </w:tc>
        <w:tc>
          <w:tcPr>
            <w:tcW w:w="7555" w:type="dxa"/>
          </w:tcPr>
          <w:p w14:paraId="35F3B3FC" w14:textId="77777777" w:rsidR="00FB30EF" w:rsidRPr="00277C37" w:rsidRDefault="00FB30EF" w:rsidP="00EC3979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</w:p>
        </w:tc>
      </w:tr>
      <w:tr w:rsidR="00FB30EF" w14:paraId="07FA7343" w14:textId="77777777" w:rsidTr="00FB30EF">
        <w:tc>
          <w:tcPr>
            <w:tcW w:w="1795" w:type="dxa"/>
          </w:tcPr>
          <w:p w14:paraId="7197250D" w14:textId="0E11DAA5" w:rsidR="00FB30EF" w:rsidRPr="00020E45" w:rsidRDefault="00FB30EF" w:rsidP="00FB30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55" w:type="dxa"/>
          </w:tcPr>
          <w:p w14:paraId="4E756041" w14:textId="09F8E163" w:rsidR="00FB30EF" w:rsidRPr="00925A40" w:rsidRDefault="00925A40" w:rsidP="00FB30EF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r w:rsidRPr="00925A40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GAGGAGAAGGCTAAAGCATACAAGAAAGAGAAACAGAAGGAAAAGAAGAGGAGGGCCGAG</w:t>
            </w:r>
          </w:p>
        </w:tc>
      </w:tr>
      <w:tr w:rsidR="00FB30EF" w14:paraId="64B8007C" w14:textId="77777777" w:rsidTr="00FB30EF">
        <w:tc>
          <w:tcPr>
            <w:tcW w:w="1795" w:type="dxa"/>
          </w:tcPr>
          <w:p w14:paraId="179748FB" w14:textId="67498CFD" w:rsidR="00FB30EF" w:rsidRPr="00020E45" w:rsidRDefault="00FB30EF" w:rsidP="00FB30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55" w:type="dxa"/>
          </w:tcPr>
          <w:p w14:paraId="21D78938" w14:textId="0E492C9C" w:rsidR="00FB30EF" w:rsidRPr="00925A40" w:rsidRDefault="00925A40" w:rsidP="00FB30EF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r w:rsidRPr="00925A40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GAGGAGAAGGCTAAAGCATACAAGAAAAAGAAACAGAAGGCAAAGAAGAGGAGGGCCGAG</w:t>
            </w:r>
          </w:p>
        </w:tc>
      </w:tr>
      <w:tr w:rsidR="00EC3979" w14:paraId="5E10D875" w14:textId="77777777" w:rsidTr="00FB30EF">
        <w:tc>
          <w:tcPr>
            <w:tcW w:w="1795" w:type="dxa"/>
          </w:tcPr>
          <w:p w14:paraId="60310172" w14:textId="154B58F5" w:rsidR="00EC3979" w:rsidRPr="00454809" w:rsidRDefault="00454809" w:rsidP="00EC397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454809">
              <w:rPr>
                <w:rFonts w:ascii="Times New Roman" w:hAnsi="Times New Roman" w:cs="Times New Roman"/>
                <w:b/>
                <w:sz w:val="22"/>
                <w:szCs w:val="22"/>
              </w:rPr>
              <w:t>megabat</w:t>
            </w:r>
            <w:proofErr w:type="spellEnd"/>
          </w:p>
        </w:tc>
        <w:tc>
          <w:tcPr>
            <w:tcW w:w="7555" w:type="dxa"/>
          </w:tcPr>
          <w:p w14:paraId="531169B3" w14:textId="519E39FC" w:rsidR="00EC3979" w:rsidRPr="00EC3979" w:rsidRDefault="00EC3979" w:rsidP="00EC3979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</w:p>
        </w:tc>
      </w:tr>
      <w:tr w:rsidR="00454809" w14:paraId="58694CD5" w14:textId="77777777" w:rsidTr="00FB30EF">
        <w:tc>
          <w:tcPr>
            <w:tcW w:w="1795" w:type="dxa"/>
          </w:tcPr>
          <w:p w14:paraId="74A5FEEE" w14:textId="6360460C" w:rsidR="00454809" w:rsidRPr="00020E45" w:rsidRDefault="00454809" w:rsidP="004548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1-2</w:t>
            </w:r>
          </w:p>
        </w:tc>
        <w:tc>
          <w:tcPr>
            <w:tcW w:w="7555" w:type="dxa"/>
          </w:tcPr>
          <w:p w14:paraId="1F31E6A0" w14:textId="6EF0D10B" w:rsidR="00454809" w:rsidRPr="00925A40" w:rsidRDefault="00454809" w:rsidP="00454809">
            <w:pPr>
              <w:pStyle w:val="HTMLPreformatted"/>
              <w:shd w:val="clear" w:color="auto" w:fill="FFFFFF"/>
              <w:rPr>
                <w:rFonts w:ascii="Courier" w:hAnsi="Courier"/>
                <w:color w:val="000000" w:themeColor="text1"/>
              </w:rPr>
            </w:pPr>
            <w:r w:rsidRPr="00925A40">
              <w:rPr>
                <w:rFonts w:ascii="Courier" w:hAnsi="Courier"/>
                <w:bCs/>
                <w:color w:val="000000" w:themeColor="text1"/>
              </w:rPr>
              <w:t>TTCGCGGTGAAGATGGCGTCGGGCAGCGGGACAAAAAACTTGGACTTTCGCCGAAAGTGG</w:t>
            </w:r>
          </w:p>
        </w:tc>
      </w:tr>
      <w:tr w:rsidR="00FB30EF" w14:paraId="2C107B55" w14:textId="77777777" w:rsidTr="00FB30EF">
        <w:tc>
          <w:tcPr>
            <w:tcW w:w="1795" w:type="dxa"/>
          </w:tcPr>
          <w:p w14:paraId="6D43BC38" w14:textId="50CB2458" w:rsidR="00FB30EF" w:rsidRPr="00020E45" w:rsidRDefault="00FB30EF" w:rsidP="00FB30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3</w:t>
            </w:r>
          </w:p>
        </w:tc>
        <w:tc>
          <w:tcPr>
            <w:tcW w:w="7555" w:type="dxa"/>
          </w:tcPr>
          <w:p w14:paraId="5A989EC9" w14:textId="343E798F" w:rsidR="00FB30EF" w:rsidRPr="00925A40" w:rsidRDefault="00925A40" w:rsidP="00FB30EF">
            <w:pPr>
              <w:pStyle w:val="HTMLPreformatted"/>
              <w:shd w:val="clear" w:color="auto" w:fill="FFFFFF"/>
              <w:rPr>
                <w:rFonts w:ascii="Courier" w:hAnsi="Courier"/>
                <w:bCs/>
                <w:color w:val="000000" w:themeColor="text1"/>
              </w:rPr>
            </w:pPr>
            <w:r w:rsidRPr="00925A40">
              <w:rPr>
                <w:rFonts w:ascii="Courier" w:hAnsi="Courier"/>
                <w:bCs/>
                <w:color w:val="000000" w:themeColor="text1"/>
              </w:rPr>
              <w:t>AAACCAGTGCAACCAGTCAAGCGGGAGCTTCTCCGGCATAGGGACTACAAAGTGGACTTG</w:t>
            </w:r>
          </w:p>
        </w:tc>
      </w:tr>
      <w:tr w:rsidR="00FB30EF" w14:paraId="7B80A71F" w14:textId="77777777" w:rsidTr="00FB30EF">
        <w:tc>
          <w:tcPr>
            <w:tcW w:w="1795" w:type="dxa"/>
          </w:tcPr>
          <w:p w14:paraId="613602F2" w14:textId="1C3E2EE5" w:rsidR="00FB30EF" w:rsidRPr="00020E45" w:rsidRDefault="00FB30EF" w:rsidP="00FB30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3</w:t>
            </w:r>
          </w:p>
        </w:tc>
        <w:tc>
          <w:tcPr>
            <w:tcW w:w="7555" w:type="dxa"/>
          </w:tcPr>
          <w:p w14:paraId="701BF486" w14:textId="620678A4" w:rsidR="00FB30EF" w:rsidRPr="00925A40" w:rsidRDefault="00925A40" w:rsidP="00FB30EF">
            <w:pPr>
              <w:pStyle w:val="HTMLPreformatted"/>
              <w:shd w:val="clear" w:color="auto" w:fill="FFFFFF"/>
              <w:rPr>
                <w:rFonts w:ascii="Courier" w:hAnsi="Courier"/>
                <w:bCs/>
                <w:color w:val="000000" w:themeColor="text1"/>
              </w:rPr>
            </w:pPr>
            <w:r w:rsidRPr="00925A40">
              <w:rPr>
                <w:rFonts w:ascii="Courier" w:hAnsi="Courier"/>
                <w:bCs/>
                <w:color w:val="000000" w:themeColor="text1"/>
              </w:rPr>
              <w:t>AAACCGGTGCACCCGGTCAAGTGGGAGCTTCTCTGGCATAGGGACTAGAAGGTGGACTTG</w:t>
            </w:r>
          </w:p>
        </w:tc>
      </w:tr>
      <w:tr w:rsidR="00454809" w14:paraId="644E1E02" w14:textId="77777777" w:rsidTr="00FB30EF">
        <w:tc>
          <w:tcPr>
            <w:tcW w:w="1795" w:type="dxa"/>
          </w:tcPr>
          <w:p w14:paraId="045EE0B1" w14:textId="2AD72034" w:rsidR="00454809" w:rsidRDefault="00454809" w:rsidP="0045480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possum</w:t>
            </w:r>
          </w:p>
        </w:tc>
        <w:tc>
          <w:tcPr>
            <w:tcW w:w="7555" w:type="dxa"/>
            <w:tcBorders>
              <w:bottom w:val="single" w:sz="4" w:space="0" w:color="auto"/>
            </w:tcBorders>
          </w:tcPr>
          <w:p w14:paraId="46DE96DB" w14:textId="77777777" w:rsidR="00454809" w:rsidRPr="00EC3979" w:rsidRDefault="00454809" w:rsidP="00454809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</w:p>
        </w:tc>
      </w:tr>
      <w:tr w:rsidR="00454809" w14:paraId="1E552E64" w14:textId="77777777" w:rsidTr="00FB30EF">
        <w:tc>
          <w:tcPr>
            <w:tcW w:w="1795" w:type="dxa"/>
          </w:tcPr>
          <w:p w14:paraId="7A8C3158" w14:textId="4D91FF9A" w:rsidR="00454809" w:rsidRDefault="00454809" w:rsidP="0045480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="00B0171B">
              <w:rPr>
                <w:rFonts w:ascii="Times New Roman" w:hAnsi="Times New Roman" w:cs="Times New Roman"/>
                <w:i/>
                <w:sz w:val="20"/>
                <w:szCs w:val="20"/>
              </w:rPr>
              <w:t>-1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1-2</w:t>
            </w:r>
          </w:p>
        </w:tc>
        <w:tc>
          <w:tcPr>
            <w:tcW w:w="7555" w:type="dxa"/>
            <w:tcBorders>
              <w:bottom w:val="single" w:sz="4" w:space="0" w:color="auto"/>
            </w:tcBorders>
          </w:tcPr>
          <w:p w14:paraId="6F4DFFA4" w14:textId="2C5E7AC2" w:rsidR="00454809" w:rsidRPr="00925A40" w:rsidRDefault="00B0171B" w:rsidP="00454809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r w:rsidRPr="00925A40"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  <w:t>TCCACCGCGAAGATGGCGTCTGGCAGCGGG</w:t>
            </w:r>
            <w:r w:rsidRPr="00925A40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ACT</w:t>
            </w:r>
            <w:r w:rsidRPr="00925A40"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  <w:t>AAAAACCTGGACTTCCGCCGAAAGTGG</w:t>
            </w:r>
          </w:p>
        </w:tc>
      </w:tr>
      <w:tr w:rsidR="00B0171B" w14:paraId="0E039BD7" w14:textId="77777777" w:rsidTr="00FB30EF">
        <w:tc>
          <w:tcPr>
            <w:tcW w:w="1795" w:type="dxa"/>
          </w:tcPr>
          <w:p w14:paraId="7D72808D" w14:textId="1E0A6B68" w:rsidR="00B0171B" w:rsidRDefault="00B0171B" w:rsidP="0045480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1-2</w:t>
            </w:r>
          </w:p>
        </w:tc>
        <w:tc>
          <w:tcPr>
            <w:tcW w:w="7555" w:type="dxa"/>
            <w:tcBorders>
              <w:bottom w:val="single" w:sz="4" w:space="0" w:color="auto"/>
            </w:tcBorders>
          </w:tcPr>
          <w:p w14:paraId="2CBA9C1C" w14:textId="73969B55" w:rsidR="00B0171B" w:rsidRPr="00925A40" w:rsidRDefault="00B0171B" w:rsidP="00454809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r w:rsidRPr="00925A40"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  <w:t>TCCACCGCGAAGATGGCGTCTGGTAGCGGG</w:t>
            </w:r>
            <w:r w:rsidRPr="00925A40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ACT</w:t>
            </w:r>
            <w:r w:rsidRPr="00925A40"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  <w:t>AAAAACCTGGACTTCCGCCGAAAGTGG</w:t>
            </w:r>
          </w:p>
        </w:tc>
      </w:tr>
      <w:tr w:rsidR="00B0171B" w14:paraId="158D0295" w14:textId="77777777" w:rsidTr="00FB30EF">
        <w:tc>
          <w:tcPr>
            <w:tcW w:w="1795" w:type="dxa"/>
          </w:tcPr>
          <w:p w14:paraId="383180CC" w14:textId="2DD4AB07" w:rsidR="00B0171B" w:rsidRDefault="00B0171B" w:rsidP="0045480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1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55" w:type="dxa"/>
            <w:tcBorders>
              <w:bottom w:val="single" w:sz="4" w:space="0" w:color="auto"/>
            </w:tcBorders>
          </w:tcPr>
          <w:p w14:paraId="5E26E787" w14:textId="5DA8CE1E" w:rsidR="00B0171B" w:rsidRPr="00925A40" w:rsidRDefault="00B0171B" w:rsidP="00454809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r w:rsidRPr="00925A40">
              <w:rPr>
                <w:rFonts w:ascii="Courier" w:hAnsi="Courier" w:cs="Courier"/>
                <w:color w:val="000000" w:themeColor="text1"/>
                <w:sz w:val="20"/>
                <w:szCs w:val="20"/>
              </w:rPr>
              <w:t>GAAGAGAAGGCCAAAGCCTACAAGAAGGAGAAACAGAAGGAGAAGAAACGAAGGGCAGAA</w:t>
            </w:r>
          </w:p>
        </w:tc>
      </w:tr>
      <w:tr w:rsidR="00B0171B" w14:paraId="28B2B5AA" w14:textId="77777777" w:rsidTr="00925A40">
        <w:tc>
          <w:tcPr>
            <w:tcW w:w="1795" w:type="dxa"/>
          </w:tcPr>
          <w:p w14:paraId="70592429" w14:textId="0E086BE3" w:rsidR="00B0171B" w:rsidRDefault="00B0171B" w:rsidP="00B0171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55" w:type="dxa"/>
            <w:tcBorders>
              <w:bottom w:val="single" w:sz="4" w:space="0" w:color="auto"/>
            </w:tcBorders>
          </w:tcPr>
          <w:p w14:paraId="26CD2FE2" w14:textId="52FDE6F9" w:rsidR="00B0171B" w:rsidRPr="00925A40" w:rsidRDefault="00B0171B" w:rsidP="00B0171B">
            <w:pPr>
              <w:rPr>
                <w:rFonts w:ascii="Courier" w:eastAsia="Times New Roman" w:hAnsi="Courier" w:cs="Courier New"/>
                <w:bCs/>
                <w:color w:val="000000" w:themeColor="text1"/>
                <w:sz w:val="20"/>
                <w:szCs w:val="20"/>
              </w:rPr>
            </w:pPr>
            <w:r w:rsidRPr="00925A40">
              <w:rPr>
                <w:rFonts w:ascii="Courier" w:hAnsi="Courier" w:cs="Courier"/>
                <w:color w:val="000000" w:themeColor="text1"/>
                <w:sz w:val="20"/>
                <w:szCs w:val="20"/>
              </w:rPr>
              <w:t>GAAGAGAAGGCCAAAGCCTACAAGAAGGAGAAACAGAAGGAAAAGAAACGAAGGGCAGAA</w:t>
            </w:r>
          </w:p>
        </w:tc>
      </w:tr>
      <w:tr w:rsidR="00FB30EF" w14:paraId="6D87284F" w14:textId="77777777" w:rsidTr="00925A40">
        <w:tc>
          <w:tcPr>
            <w:tcW w:w="1795" w:type="dxa"/>
          </w:tcPr>
          <w:p w14:paraId="2041F6E0" w14:textId="5F4ABF1C" w:rsidR="00FB30EF" w:rsidRPr="00020E45" w:rsidRDefault="00FB30EF" w:rsidP="00FB30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3</w:t>
            </w:r>
          </w:p>
        </w:tc>
        <w:tc>
          <w:tcPr>
            <w:tcW w:w="7555" w:type="dxa"/>
            <w:shd w:val="clear" w:color="auto" w:fill="auto"/>
          </w:tcPr>
          <w:p w14:paraId="1DA8BDD4" w14:textId="44578CAC" w:rsidR="00FB30EF" w:rsidRPr="00925A40" w:rsidRDefault="00925A40" w:rsidP="00FB30EF">
            <w:pPr>
              <w:rPr>
                <w:rFonts w:ascii="Courier" w:hAnsi="Courier" w:cs="Courier"/>
                <w:color w:val="000000" w:themeColor="text1"/>
                <w:sz w:val="20"/>
                <w:szCs w:val="20"/>
              </w:rPr>
            </w:pPr>
            <w:r w:rsidRPr="00925A40"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  <w:t>AAACCAGTGCAGCCTGTCAAGCGGGAGCTCTTGCGACATAGGGACTACAAAGTTGACTTG</w:t>
            </w:r>
          </w:p>
        </w:tc>
      </w:tr>
      <w:tr w:rsidR="00FB30EF" w14:paraId="6F9F013B" w14:textId="77777777" w:rsidTr="00925A40">
        <w:tc>
          <w:tcPr>
            <w:tcW w:w="1795" w:type="dxa"/>
          </w:tcPr>
          <w:p w14:paraId="3AF8B576" w14:textId="51926CEA" w:rsidR="00FB30EF" w:rsidRPr="00020E45" w:rsidRDefault="00FB30EF" w:rsidP="00FB30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E45">
              <w:rPr>
                <w:rFonts w:ascii="Times New Roman" w:hAnsi="Times New Roman" w:cs="Times New Roman"/>
                <w:i/>
                <w:sz w:val="20"/>
                <w:szCs w:val="20"/>
              </w:rPr>
              <w:t>ZMAT2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0E45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3</w:t>
            </w:r>
          </w:p>
        </w:tc>
        <w:tc>
          <w:tcPr>
            <w:tcW w:w="7555" w:type="dxa"/>
            <w:tcBorders>
              <w:bottom w:val="single" w:sz="4" w:space="0" w:color="auto"/>
            </w:tcBorders>
            <w:shd w:val="clear" w:color="auto" w:fill="auto"/>
          </w:tcPr>
          <w:p w14:paraId="725630E7" w14:textId="6085B70F" w:rsidR="00FB30EF" w:rsidRPr="00925A40" w:rsidRDefault="00925A40" w:rsidP="00FB30EF">
            <w:pPr>
              <w:rPr>
                <w:rFonts w:ascii="Courier" w:hAnsi="Courier" w:cs="Courier"/>
                <w:color w:val="000000" w:themeColor="text1"/>
                <w:sz w:val="20"/>
                <w:szCs w:val="20"/>
              </w:rPr>
            </w:pPr>
            <w:r w:rsidRPr="00925A40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AC</w:t>
            </w:r>
            <w:r w:rsidRPr="00925A40">
              <w:rPr>
                <w:rFonts w:ascii="Courier" w:hAnsi="Courier" w:cs="Courier New"/>
                <w:bCs/>
                <w:color w:val="000000" w:themeColor="text1"/>
                <w:sz w:val="20"/>
                <w:szCs w:val="20"/>
              </w:rPr>
              <w:t>ACCAGTGAAGCCTGTCAAGCGGGAGCTCTTACGGCATAGGGATTACAAAGGTGATTT</w:t>
            </w:r>
            <w:r w:rsidRPr="00925A40">
              <w:rPr>
                <w:rFonts w:ascii="Courier" w:hAnsi="Courier" w:cs="Courier New"/>
                <w:color w:val="000000" w:themeColor="text1"/>
                <w:sz w:val="20"/>
                <w:szCs w:val="20"/>
              </w:rPr>
              <w:t>G</w:t>
            </w:r>
          </w:p>
        </w:tc>
      </w:tr>
    </w:tbl>
    <w:p w14:paraId="1EBB6A89" w14:textId="0C149C86" w:rsidR="00020E45" w:rsidRDefault="00FB30EF" w:rsidP="00020E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>
        <w:rPr>
          <w:rFonts w:ascii="Times New Roman" w:hAnsi="Times New Roman" w:cs="Times New Roman"/>
        </w:rPr>
        <w:t>ps</w:t>
      </w:r>
      <w:proofErr w:type="spellEnd"/>
      <w:r>
        <w:rPr>
          <w:rFonts w:ascii="Times New Roman" w:hAnsi="Times New Roman" w:cs="Times New Roman"/>
        </w:rPr>
        <w:t xml:space="preserve"> = pseudogene</w:t>
      </w:r>
    </w:p>
    <w:sectPr w:rsidR="00020E45" w:rsidSect="0054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45"/>
    <w:rsid w:val="00020E45"/>
    <w:rsid w:val="000C3A47"/>
    <w:rsid w:val="001D2966"/>
    <w:rsid w:val="002C4923"/>
    <w:rsid w:val="002E16C7"/>
    <w:rsid w:val="003C1E08"/>
    <w:rsid w:val="00454809"/>
    <w:rsid w:val="00542FAB"/>
    <w:rsid w:val="00767955"/>
    <w:rsid w:val="007713D1"/>
    <w:rsid w:val="00831C46"/>
    <w:rsid w:val="0086231B"/>
    <w:rsid w:val="00923E0F"/>
    <w:rsid w:val="00925A40"/>
    <w:rsid w:val="00A112D1"/>
    <w:rsid w:val="00AE50BF"/>
    <w:rsid w:val="00AF503C"/>
    <w:rsid w:val="00AF52EC"/>
    <w:rsid w:val="00B0171B"/>
    <w:rsid w:val="00BF1BE6"/>
    <w:rsid w:val="00C51CBF"/>
    <w:rsid w:val="00C71883"/>
    <w:rsid w:val="00C72C99"/>
    <w:rsid w:val="00DF0BC5"/>
    <w:rsid w:val="00EC3979"/>
    <w:rsid w:val="00F03189"/>
    <w:rsid w:val="00F25061"/>
    <w:rsid w:val="00FB02C7"/>
    <w:rsid w:val="00FB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60C861"/>
  <w14:defaultImageDpi w14:val="300"/>
  <w15:docId w15:val="{5A776D41-BFC5-CE4E-A81F-947E46FDB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orn">
    <w:name w:val="adorn"/>
    <w:basedOn w:val="DefaultParagraphFont"/>
    <w:rsid w:val="00020E45"/>
  </w:style>
  <w:style w:type="paragraph" w:styleId="HTMLPreformatted">
    <w:name w:val="HTML Preformatted"/>
    <w:basedOn w:val="Normal"/>
    <w:link w:val="HTMLPreformattedChar"/>
    <w:uiPriority w:val="99"/>
    <w:unhideWhenUsed/>
    <w:rsid w:val="00EC39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397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3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wein, Peter</dc:creator>
  <cp:keywords/>
  <dc:description/>
  <cp:lastModifiedBy>Microsoft Office User</cp:lastModifiedBy>
  <cp:revision>3</cp:revision>
  <cp:lastPrinted>2019-07-10T16:31:00Z</cp:lastPrinted>
  <dcterms:created xsi:type="dcterms:W3CDTF">2019-12-09T23:51:00Z</dcterms:created>
  <dcterms:modified xsi:type="dcterms:W3CDTF">2019-12-10T00:11:00Z</dcterms:modified>
</cp:coreProperties>
</file>